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AF2B35">
      <w:pPr>
        <w:spacing w:line="360" w:lineRule="auto"/>
        <w:ind w:right="105" w:rightChars="50"/>
        <w:jc w:val="left"/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</w:rPr>
        <w:t xml:space="preserve">Table S1. Lysis of </w:t>
      </w:r>
      <w:r>
        <w:rPr>
          <w:rFonts w:hint="eastAsia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</w:rPr>
        <w:t xml:space="preserve">ifferent </w:t>
      </w:r>
      <w:r>
        <w:rPr>
          <w:rFonts w:hint="eastAsia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</w:rPr>
        <w:t xml:space="preserve">acterial </w:t>
      </w:r>
      <w:r>
        <w:rPr>
          <w:rFonts w:hint="eastAsia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</w:rPr>
        <w:t>trains by AbpL</w:t>
      </w:r>
    </w:p>
    <w:tbl>
      <w:tblPr>
        <w:tblStyle w:val="3"/>
        <w:tblW w:w="834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5"/>
        <w:gridCol w:w="1963"/>
        <w:gridCol w:w="2987"/>
        <w:gridCol w:w="1405"/>
        <w:gridCol w:w="903"/>
      </w:tblGrid>
      <w:tr w14:paraId="28A46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tcBorders>
              <w:tl2br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D8C41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Number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8FE85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Strains</w:t>
            </w:r>
          </w:p>
        </w:tc>
        <w:tc>
          <w:tcPr>
            <w:tcW w:w="298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6D90B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Source*</w:t>
            </w: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30AEA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Multidrug resistance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23A2C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AbpL</w:t>
            </w:r>
          </w:p>
        </w:tc>
      </w:tr>
      <w:tr w14:paraId="7E621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C20CE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A49CB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Acinetobacter baumann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2</w:t>
            </w:r>
          </w:p>
        </w:tc>
        <w:tc>
          <w:tcPr>
            <w:tcW w:w="298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D82D4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Burn Department of Southwest Hospi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, Army Medical University</w:t>
            </w:r>
          </w:p>
          <w:p w14:paraId="5C8415D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(Clinical isolate)</w:t>
            </w: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F000B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A90AD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46814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1906D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5EA6A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6716</w:t>
            </w:r>
          </w:p>
        </w:tc>
        <w:tc>
          <w:tcPr>
            <w:tcW w:w="2987" w:type="dxa"/>
            <w:vMerge w:val="restar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B177D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</w:rPr>
              <w:t>Laboratory Department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, The Second Affiliated Hospital of Chongqing Medical</w:t>
            </w:r>
          </w:p>
          <w:p w14:paraId="5C5D5A8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University</w:t>
            </w:r>
          </w:p>
          <w:p w14:paraId="210ECF6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(Clinical isolates)</w:t>
            </w: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2A440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35C48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6753A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60E34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52AA3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6743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4D385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50808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Theme="minorEastAsia"/>
                <w:i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1DFE4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7F9C1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C72FF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F9835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6812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A6772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8DA2F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0AF69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1E227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804E2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9AC22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6819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582AD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5E524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B59A0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E3F2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744F1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CC07F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6835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40329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4E5A0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9039B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46B35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B4E33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7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ED411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6868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9B7C2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8590A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8185A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31B88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24BAB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8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78B63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6886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0147F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9EBC1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Theme="minorEastAsia"/>
                <w:i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2EA11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52DBB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0B5DC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394CA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6891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52FA7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5C987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 w:val="0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9FEB0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62647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6DDB3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0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CEE7A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6900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BCE64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DD84C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1FDBC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1EEF8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128FE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1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983A3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004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AB7FB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8B062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 w:val="0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C80EF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2D533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514F0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2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49D68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006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1C4C6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E70E0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 w:val="0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45D32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2727F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542AE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3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4D3C2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008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C4501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B1997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68197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1549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DC603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4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B3E80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023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2029B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A9EE5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 w:val="0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AEA97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2D64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37DD3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5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FABCC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035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2BF30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6ACAF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 w:val="0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B4F56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1E8A0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65CE1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6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0887E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111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98915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2DAC4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642AA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E230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97A01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7</w:t>
            </w:r>
          </w:p>
        </w:tc>
        <w:tc>
          <w:tcPr>
            <w:tcW w:w="19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4050C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133</w:t>
            </w:r>
          </w:p>
        </w:tc>
        <w:tc>
          <w:tcPr>
            <w:tcW w:w="2987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11812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C9DEF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 w:val="0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092DD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3D97F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399AE16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8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4316132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161</w:t>
            </w:r>
          </w:p>
        </w:tc>
        <w:tc>
          <w:tcPr>
            <w:tcW w:w="2987" w:type="dxa"/>
            <w:vMerge w:val="continue"/>
            <w:shd w:val="clear" w:color="auto" w:fill="FFFFFF"/>
            <w:vAlign w:val="center"/>
          </w:tcPr>
          <w:p w14:paraId="7730638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45CB060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 w:val="0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vAlign w:val="center"/>
          </w:tcPr>
          <w:p w14:paraId="248DA05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F419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29997E0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9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319FCC7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162</w:t>
            </w:r>
          </w:p>
        </w:tc>
        <w:tc>
          <w:tcPr>
            <w:tcW w:w="2987" w:type="dxa"/>
            <w:vMerge w:val="continue"/>
            <w:shd w:val="clear" w:color="auto" w:fill="FFFFFF"/>
            <w:vAlign w:val="center"/>
          </w:tcPr>
          <w:p w14:paraId="016F278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2C932A4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vAlign w:val="center"/>
          </w:tcPr>
          <w:p w14:paraId="4B1D372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7945B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 w:hRule="atLeast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4CDBA49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0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535E3EB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163</w:t>
            </w:r>
          </w:p>
        </w:tc>
        <w:tc>
          <w:tcPr>
            <w:tcW w:w="2987" w:type="dxa"/>
            <w:vMerge w:val="continue"/>
            <w:shd w:val="clear" w:color="auto" w:fill="FFFFFF"/>
            <w:vAlign w:val="center"/>
          </w:tcPr>
          <w:p w14:paraId="6D7574D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5A59288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 w:val="0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vAlign w:val="center"/>
          </w:tcPr>
          <w:p w14:paraId="7CFED6F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303D7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01D909F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1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7CC8FEA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225</w:t>
            </w:r>
          </w:p>
        </w:tc>
        <w:tc>
          <w:tcPr>
            <w:tcW w:w="2987" w:type="dxa"/>
            <w:vMerge w:val="continue"/>
            <w:shd w:val="clear" w:color="auto" w:fill="FFFFFF"/>
            <w:vAlign w:val="center"/>
          </w:tcPr>
          <w:p w14:paraId="3C96CF2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5404DEF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 w:val="0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vAlign w:val="center"/>
          </w:tcPr>
          <w:p w14:paraId="5DEF1FF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A26F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0CE596D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2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699F7B3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Acinetobacter baumannii </w:t>
            </w: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val="en-US" w:eastAsia="zh-CN"/>
              </w:rPr>
              <w:t>Ab17240</w:t>
            </w:r>
          </w:p>
        </w:tc>
        <w:tc>
          <w:tcPr>
            <w:tcW w:w="2987" w:type="dxa"/>
            <w:vMerge w:val="continue"/>
            <w:shd w:val="clear" w:color="auto" w:fill="FFFFFF"/>
            <w:vAlign w:val="center"/>
          </w:tcPr>
          <w:p w14:paraId="0017568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3BB4C65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vAlign w:val="center"/>
          </w:tcPr>
          <w:p w14:paraId="565B6E5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3073D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3069C12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4D2978D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>Acinetobacter baumannii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b17291</w:t>
            </w:r>
          </w:p>
        </w:tc>
        <w:tc>
          <w:tcPr>
            <w:tcW w:w="2987" w:type="dxa"/>
            <w:vMerge w:val="continue"/>
            <w:shd w:val="clear" w:color="auto" w:fill="FFFFFF"/>
            <w:vAlign w:val="center"/>
          </w:tcPr>
          <w:p w14:paraId="5668A92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591BB26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Theme="minorEastAsia" w:cstheme="minorBidi"/>
                <w:i w:val="0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903" w:type="dxa"/>
            <w:shd w:val="clear" w:color="auto" w:fill="FFFFFF"/>
            <w:vAlign w:val="center"/>
          </w:tcPr>
          <w:p w14:paraId="7F3104B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7848A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05F271F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17B1C322">
            <w:pPr>
              <w:widowControl/>
              <w:numPr>
                <w:ilvl w:val="0"/>
                <w:numId w:val="0"/>
              </w:numPr>
              <w:spacing w:beforeAutospacing="0" w:afterAutospacing="0" w:line="360" w:lineRule="auto"/>
              <w:ind w:left="105" w:leftChars="50" w:right="105" w:rightChars="5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col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  <w:t>O157:H7</w:t>
            </w:r>
          </w:p>
        </w:tc>
        <w:tc>
          <w:tcPr>
            <w:tcW w:w="2987" w:type="dxa"/>
            <w:vMerge w:val="restart"/>
            <w:shd w:val="clear" w:color="auto" w:fill="FFFFFF"/>
            <w:vAlign w:val="center"/>
          </w:tcPr>
          <w:p w14:paraId="24FB74CB">
            <w:pPr>
              <w:widowControl/>
              <w:numPr>
                <w:ilvl w:val="0"/>
                <w:numId w:val="0"/>
              </w:numPr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Department of Microbiology, College of Basic Medical Sciences, Army Medical University</w:t>
            </w:r>
          </w:p>
          <w:p w14:paraId="0C835D4D">
            <w:pPr>
              <w:widowControl/>
              <w:numPr>
                <w:ilvl w:val="0"/>
                <w:numId w:val="0"/>
              </w:numPr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(L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boratory preservation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4ABB4A74">
            <w:pPr>
              <w:widowControl/>
              <w:numPr>
                <w:ilvl w:val="0"/>
                <w:numId w:val="0"/>
              </w:numPr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N</w:t>
            </w:r>
          </w:p>
        </w:tc>
        <w:tc>
          <w:tcPr>
            <w:tcW w:w="903" w:type="dxa"/>
            <w:shd w:val="clear" w:color="auto" w:fill="FFFFFF"/>
            <w:vAlign w:val="center"/>
          </w:tcPr>
          <w:p w14:paraId="1353C76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004B4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25DCA18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5F856B6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Shigella dysenteriae</w:t>
            </w:r>
          </w:p>
          <w:p w14:paraId="2F8B3A2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G1.126</w:t>
            </w:r>
          </w:p>
        </w:tc>
        <w:tc>
          <w:tcPr>
            <w:tcW w:w="2987" w:type="dxa"/>
            <w:vMerge w:val="continue"/>
            <w:shd w:val="clear" w:color="auto" w:fill="FFFFFF"/>
            <w:vAlign w:val="center"/>
          </w:tcPr>
          <w:p w14:paraId="4DE6B6E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0013929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N</w:t>
            </w:r>
          </w:p>
        </w:tc>
        <w:tc>
          <w:tcPr>
            <w:tcW w:w="903" w:type="dxa"/>
            <w:shd w:val="clear" w:color="auto" w:fill="FFFFFF"/>
            <w:vAlign w:val="center"/>
          </w:tcPr>
          <w:p w14:paraId="0997D5B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78FB1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5F56D00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2361274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Salmonella enterica serovar Typh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Ty2</w:t>
            </w:r>
          </w:p>
        </w:tc>
        <w:tc>
          <w:tcPr>
            <w:tcW w:w="2987" w:type="dxa"/>
            <w:vMerge w:val="continue"/>
            <w:shd w:val="clear" w:color="auto" w:fill="FFFFFF"/>
            <w:vAlign w:val="center"/>
          </w:tcPr>
          <w:p w14:paraId="673264C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40E9A08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N</w:t>
            </w:r>
          </w:p>
        </w:tc>
        <w:tc>
          <w:tcPr>
            <w:tcW w:w="903" w:type="dxa"/>
            <w:shd w:val="clear" w:color="auto" w:fill="FFFFFF"/>
            <w:vAlign w:val="center"/>
          </w:tcPr>
          <w:p w14:paraId="496AF6E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B127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793F272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7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0C9F474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Staphylococcus aure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Newman</w:t>
            </w:r>
          </w:p>
        </w:tc>
        <w:tc>
          <w:tcPr>
            <w:tcW w:w="2987" w:type="dxa"/>
            <w:vMerge w:val="continue"/>
            <w:shd w:val="clear" w:color="auto" w:fill="FFFFFF"/>
            <w:vAlign w:val="center"/>
          </w:tcPr>
          <w:p w14:paraId="03FA793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662D1DF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N</w:t>
            </w:r>
          </w:p>
        </w:tc>
        <w:tc>
          <w:tcPr>
            <w:tcW w:w="903" w:type="dxa"/>
            <w:shd w:val="clear" w:color="auto" w:fill="FFFFFF"/>
            <w:vAlign w:val="center"/>
          </w:tcPr>
          <w:p w14:paraId="1AB99DD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</w:tbl>
    <w:p w14:paraId="50CAE71D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All located in Chongqing, China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Y: yes; N: no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+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 lysis;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 no 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5F3E60"/>
    <w:rsid w:val="0DF470AA"/>
    <w:rsid w:val="0F53554E"/>
    <w:rsid w:val="19001256"/>
    <w:rsid w:val="1BAD6E2A"/>
    <w:rsid w:val="1D0765F9"/>
    <w:rsid w:val="22C817FD"/>
    <w:rsid w:val="2E16616E"/>
    <w:rsid w:val="2E9D680F"/>
    <w:rsid w:val="2EFF5F6B"/>
    <w:rsid w:val="332A719E"/>
    <w:rsid w:val="335353F7"/>
    <w:rsid w:val="33FD0FD4"/>
    <w:rsid w:val="3AF02E32"/>
    <w:rsid w:val="3B7364AD"/>
    <w:rsid w:val="40E65AF9"/>
    <w:rsid w:val="425132C0"/>
    <w:rsid w:val="450C5913"/>
    <w:rsid w:val="4B2D0748"/>
    <w:rsid w:val="583C439E"/>
    <w:rsid w:val="5D891708"/>
    <w:rsid w:val="60B1016D"/>
    <w:rsid w:val="653D3504"/>
    <w:rsid w:val="677E527A"/>
    <w:rsid w:val="72885658"/>
    <w:rsid w:val="7AB93293"/>
    <w:rsid w:val="7D83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next w:val="1"/>
    <w:qFormat/>
    <w:uiPriority w:val="11"/>
    <w:pPr>
      <w:widowControl w:val="0"/>
      <w:spacing w:before="240" w:after="60" w:line="312" w:lineRule="auto"/>
      <w:jc w:val="center"/>
      <w:outlineLvl w:val="1"/>
    </w:pPr>
    <w:rPr>
      <w:rFonts w:asciiTheme="minorHAnsi" w:hAnsiTheme="minorHAnsi" w:eastAsiaTheme="minorEastAsia" w:cstheme="minorBidi"/>
      <w:b/>
      <w:bCs/>
      <w:kern w:val="28"/>
      <w:sz w:val="32"/>
      <w:szCs w:val="3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26</Words>
  <Characters>1266</Characters>
  <Lines>0</Lines>
  <Paragraphs>0</Paragraphs>
  <TotalTime>7</TotalTime>
  <ScaleCrop>false</ScaleCrop>
  <LinksUpToDate>false</LinksUpToDate>
  <CharactersWithSpaces>136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14:15:00Z</dcterms:created>
  <dc:creator>LSG</dc:creator>
  <cp:lastModifiedBy>100个太阳都不够……</cp:lastModifiedBy>
  <dcterms:modified xsi:type="dcterms:W3CDTF">2025-12-26T04:0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DA5NTcyMzFlZjJjYmFhMTEwNThlODllNzM4ZWJlNjkiLCJ1c2VySWQiOiI0MTMyODYwMDEifQ==</vt:lpwstr>
  </property>
  <property fmtid="{D5CDD505-2E9C-101B-9397-08002B2CF9AE}" pid="4" name="ICV">
    <vt:lpwstr>1D85114EFC32407AAF42CDC451FF5AA1_12</vt:lpwstr>
  </property>
</Properties>
</file>